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998" w:rsidRDefault="00462569" w:rsidP="00902998">
      <w:pPr>
        <w:rPr>
          <w:rFonts w:asciiTheme="minorBidi" w:hAnsiTheme="minorBidi" w:cstheme="minorBidi"/>
          <w:b/>
          <w:color w:val="000000"/>
          <w:sz w:val="28"/>
          <w:szCs w:val="28"/>
          <w:lang w:eastAsia="zh-TW"/>
        </w:rPr>
      </w:pPr>
      <w:r w:rsidRPr="00335CD6">
        <w:rPr>
          <w:rFonts w:asciiTheme="minorBidi" w:hAnsiTheme="minorBidi" w:cstheme="minorBidi"/>
          <w:b/>
          <w:color w:val="000000"/>
          <w:sz w:val="28"/>
          <w:szCs w:val="28"/>
          <w:lang w:eastAsia="zh-TW"/>
        </w:rPr>
        <w:t>Table S1</w:t>
      </w:r>
      <w:bookmarkStart w:id="0" w:name="_GoBack"/>
      <w:bookmarkEnd w:id="0"/>
    </w:p>
    <w:p w:rsidR="00335CD6" w:rsidRPr="00335CD6" w:rsidRDefault="00335CD6" w:rsidP="00902998">
      <w:pPr>
        <w:rPr>
          <w:rFonts w:asciiTheme="minorBidi" w:hAnsiTheme="minorBidi" w:cstheme="minorBidi"/>
          <w:b/>
          <w:color w:val="000000"/>
          <w:sz w:val="28"/>
          <w:szCs w:val="28"/>
          <w:lang w:eastAsia="zh-TW"/>
        </w:rPr>
      </w:pPr>
    </w:p>
    <w:tbl>
      <w:tblPr>
        <w:tblW w:w="998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560"/>
        <w:gridCol w:w="3541"/>
        <w:gridCol w:w="1480"/>
        <w:gridCol w:w="3452"/>
      </w:tblGrid>
      <w:tr w:rsidR="00F96510" w:rsidRPr="00F96510" w:rsidTr="00F96510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 xml:space="preserve">Primer </w:t>
            </w:r>
            <w:proofErr w:type="spellStart"/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>sequences</w:t>
            </w:r>
            <w:proofErr w:type="spellEnd"/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 xml:space="preserve"> (5′–3′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 xml:space="preserve">Primer </w:t>
            </w:r>
            <w:proofErr w:type="spellStart"/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>sequences</w:t>
            </w:r>
            <w:proofErr w:type="spellEnd"/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 xml:space="preserve"> (5′–3′)</w:t>
            </w:r>
          </w:p>
        </w:tc>
      </w:tr>
      <w:tr w:rsidR="00F96510" w:rsidRPr="00F96510" w:rsidTr="00F96510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>Gene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>Forward</w:t>
            </w:r>
            <w:proofErr w:type="spellEnd"/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 xml:space="preserve"> and Revers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>Gen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>Forward</w:t>
            </w:r>
            <w:proofErr w:type="spellEnd"/>
            <w:r w:rsidRPr="00F96510">
              <w:rPr>
                <w:rFonts w:ascii="Arial" w:eastAsia="Times New Roman" w:hAnsi="Arial" w:cs="Arial"/>
                <w:b/>
                <w:bCs/>
                <w:sz w:val="20"/>
                <w:szCs w:val="20"/>
                <w:lang w:val="fr-FR" w:eastAsia="zh-TW"/>
              </w:rPr>
              <w:t xml:space="preserve"> and Reverse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Human</w:t>
            </w:r>
            <w:proofErr w:type="spellEnd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 xml:space="preserve"> FGF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ACGGCGTCCGGGAGA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Murine FGF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CCAACCGGTACCTTGCTATGA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ACACTCCCTTGATGGACACAA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TTCCGTGACCGGTAAGTATTGTAG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Human</w:t>
            </w:r>
            <w:proofErr w:type="spellEnd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 xml:space="preserve"> EG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ATGGTGGCGTGTGCATGT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Murine EGF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CCAAACGCCGAAGACTTATCC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ATCGTTCTCCAATATAGCCAATGA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CTTATTACCGATGGGATAGCCC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Human</w:t>
            </w:r>
            <w:proofErr w:type="spellEnd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 xml:space="preserve"> PDGF-a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TTTTCTGCCATGCCTAAGTGT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Murine PDGF-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GGTCCACCACCGCAGTGT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GTGGAAAGTCATTCATCACAGG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GGACCTCTTTCAATTTTGGCTTC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Human</w:t>
            </w:r>
            <w:proofErr w:type="spellEnd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 xml:space="preserve"> PDGF-b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GCACACGCATGACAAGACGGC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Murine PDGF-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CTGAGGAACTGTATGAAATGCT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AGGCAGGCTATGCTGAGAGGTCC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eastAsia="zh-TW"/>
              </w:rPr>
              <w:t>CCATCTTCATCTACGGAGTCTC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Human</w:t>
            </w:r>
            <w:proofErr w:type="spellEnd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 xml:space="preserve">  ET-1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TATCAGCAGTTAGTGAGAG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Murine ET-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TGTGTCTACTTCTGCCACCT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CGAAGGTCTGTCACCAATGTG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CACCAGCTGCTGATAGATAC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Human</w:t>
            </w:r>
            <w:proofErr w:type="spellEnd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 xml:space="preserve"> MCP-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GATCTCAGTGCAGAGGCTC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Murine MCP-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TGATCCCAATGAGTAGGCTGGAG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TGCTTGTCCAGGTGGTCCA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ATGTCTGGACCCATTCCTTCTTG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Human</w:t>
            </w:r>
            <w:proofErr w:type="spellEnd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 xml:space="preserve">  IL-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en-CA" w:eastAsia="zh-TW"/>
              </w:rPr>
              <w:t>AATTCGGTACATCCTCGACG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Murine IL-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GAGGATACCACTCCCAACAGACC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en-CA" w:eastAsia="zh-TW"/>
              </w:rPr>
              <w:t>GGTTGTTTTCTGCCAGTG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AAGTGCATCATCGTTGTTCATACA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Human</w:t>
            </w:r>
            <w:proofErr w:type="spellEnd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 xml:space="preserve"> TGF-β</w:t>
            </w:r>
            <w:r w:rsidRPr="00F96510">
              <w:rPr>
                <w:rFonts w:ascii="Arial" w:eastAsia="Times New Roman" w:hAnsi="Arial" w:cs="Arial"/>
                <w:sz w:val="20"/>
                <w:szCs w:val="20"/>
                <w:vertAlign w:val="subscript"/>
                <w:lang w:val="fr-FR" w:eastAsia="zh-TW"/>
              </w:rPr>
              <w:t>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TCCTGCTTCTCATGGC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CCTCAGCTGCACTTGTA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Human</w:t>
            </w:r>
            <w:proofErr w:type="spellEnd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 xml:space="preserve"> Alk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GTCCTGGTTCCGGGA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TTGCTCTTGACCAGCA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Human</w:t>
            </w:r>
            <w:proofErr w:type="spellEnd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 xml:space="preserve"> Alk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GACATCCCTGGTCCATC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TCTGGCACAACTCCACT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</w:tr>
      <w:tr w:rsidR="00F96510" w:rsidRPr="00F96510" w:rsidTr="00F96510">
        <w:trPr>
          <w:trHeight w:val="40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Human</w:t>
            </w:r>
            <w:proofErr w:type="spellEnd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 xml:space="preserve"> </w:t>
            </w:r>
            <w:proofErr w:type="spellStart"/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Endoglin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GCATCCTTCGTGGAGC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</w:tr>
      <w:tr w:rsidR="00F96510" w:rsidRPr="00F96510" w:rsidTr="00F96510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GACACCTGCATGCCA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6510" w:rsidRPr="00F96510" w:rsidRDefault="00F96510" w:rsidP="00F965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</w:pPr>
            <w:r w:rsidRPr="00F96510">
              <w:rPr>
                <w:rFonts w:ascii="Arial" w:eastAsia="Times New Roman" w:hAnsi="Arial" w:cs="Arial"/>
                <w:sz w:val="20"/>
                <w:szCs w:val="20"/>
                <w:lang w:val="fr-FR" w:eastAsia="zh-TW"/>
              </w:rPr>
              <w:t> </w:t>
            </w:r>
          </w:p>
        </w:tc>
      </w:tr>
    </w:tbl>
    <w:p w:rsidR="00335CD6" w:rsidRDefault="00335CD6" w:rsidP="00F96510">
      <w:pPr>
        <w:ind w:left="-567" w:right="-279"/>
      </w:pPr>
    </w:p>
    <w:p w:rsidR="008B2D50" w:rsidRDefault="008B2D50"/>
    <w:sectPr w:rsidR="008B2D50" w:rsidSect="00EA1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Arial Unicode MS"/>
    <w:charset w:val="51"/>
    <w:family w:val="auto"/>
    <w:pitch w:val="variable"/>
    <w:sig w:usb0="00000000" w:usb1="00000000" w:usb2="01000408" w:usb3="00000000" w:csb0="001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902998"/>
    <w:rsid w:val="00000B4B"/>
    <w:rsid w:val="00335CD6"/>
    <w:rsid w:val="00462569"/>
    <w:rsid w:val="00610501"/>
    <w:rsid w:val="008B2D50"/>
    <w:rsid w:val="00902998"/>
    <w:rsid w:val="009E3C20"/>
    <w:rsid w:val="009E3CC7"/>
    <w:rsid w:val="00EA19D3"/>
    <w:rsid w:val="00F96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998"/>
    <w:rPr>
      <w:rFonts w:ascii="Cambria" w:eastAsia="SimHei" w:hAnsi="Cambria" w:cs="Times New Roman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2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2998"/>
    <w:rPr>
      <w:rFonts w:ascii="Tahoma" w:eastAsia="SimHei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998"/>
    <w:rPr>
      <w:rFonts w:ascii="Cambria" w:eastAsia="SimHei" w:hAnsi="Cambri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998"/>
    <w:rPr>
      <w:rFonts w:ascii="Tahoma" w:eastAsia="SimHei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2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25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fanganiello</dc:creator>
  <cp:lastModifiedBy>Mohamed</cp:lastModifiedBy>
  <cp:revision>3</cp:revision>
  <cp:lastPrinted>2014-02-06T09:36:00Z</cp:lastPrinted>
  <dcterms:created xsi:type="dcterms:W3CDTF">2014-02-05T15:06:00Z</dcterms:created>
  <dcterms:modified xsi:type="dcterms:W3CDTF">2014-02-06T09:36:00Z</dcterms:modified>
</cp:coreProperties>
</file>